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D3293" w14:textId="77777777" w:rsidR="00084A6B" w:rsidRDefault="005445DE"/>
    <w:p w14:paraId="60ABB67F" w14:textId="77777777" w:rsidR="008A50A1" w:rsidRDefault="008A50A1"/>
    <w:tbl>
      <w:tblPr>
        <w:tblStyle w:val="4"/>
        <w:tblW w:w="6946" w:type="dxa"/>
        <w:tblLayout w:type="fixed"/>
        <w:tblLook w:val="06A0" w:firstRow="1" w:lastRow="0" w:firstColumn="1" w:lastColumn="0" w:noHBand="1" w:noVBand="1"/>
      </w:tblPr>
      <w:tblGrid>
        <w:gridCol w:w="1843"/>
        <w:gridCol w:w="1701"/>
        <w:gridCol w:w="851"/>
        <w:gridCol w:w="567"/>
        <w:gridCol w:w="1134"/>
        <w:gridCol w:w="850"/>
      </w:tblGrid>
      <w:tr w:rsidR="00DB2D3C" w:rsidRPr="008A50A1" w14:paraId="26DD4D5B" w14:textId="77777777" w:rsidTr="00200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6"/>
            <w:tcBorders>
              <w:bottom w:val="single" w:sz="4" w:space="0" w:color="auto"/>
            </w:tcBorders>
          </w:tcPr>
          <w:p w14:paraId="27DB65CE" w14:textId="1BA30DD6" w:rsidR="008A50A1" w:rsidRPr="00971F32" w:rsidRDefault="00E24C81" w:rsidP="003D0156">
            <w:pPr>
              <w:widowControl/>
              <w:ind w:rightChars="16" w:right="38"/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</w:t>
            </w:r>
            <w:r w:rsidR="008A50A1"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le </w:t>
            </w:r>
            <w:r w:rsidR="005445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  <w:r w:rsidR="003D01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8A50A1"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C</w:t>
            </w:r>
            <w:r w:rsidR="008A50A1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x regression analyses predicting </w:t>
            </w:r>
            <w:r w:rsidR="008A50A1"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  <w:r w:rsidR="008A50A1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urvival </w:t>
            </w:r>
          </w:p>
        </w:tc>
      </w:tr>
      <w:tr w:rsidR="00E24C81" w:rsidRPr="008A50A1" w14:paraId="4B890B88" w14:textId="77777777" w:rsidTr="00200F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hideMark/>
          </w:tcPr>
          <w:p w14:paraId="5A60A85A" w14:textId="77777777" w:rsidR="00E24C81" w:rsidRDefault="00445A9E" w:rsidP="00E24C81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2ED5468" w14:textId="49276D25" w:rsidR="008A50A1" w:rsidRPr="00E24C81" w:rsidRDefault="00445A9E" w:rsidP="00E24C81">
            <w:pPr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C3C86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BE409" w14:textId="77777777" w:rsidR="008A50A1" w:rsidRPr="00E24C81" w:rsidRDefault="008A50A1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Univariate analysi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F80755" w14:textId="77777777" w:rsidR="008A50A1" w:rsidRPr="00E24C81" w:rsidRDefault="008A50A1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E2E74" w14:textId="77777777" w:rsidR="008A50A1" w:rsidRPr="00E24C81" w:rsidRDefault="008A50A1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E24C81" w:rsidRPr="008A50A1" w14:paraId="7B3CB2A4" w14:textId="77777777" w:rsidTr="00200F4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hideMark/>
          </w:tcPr>
          <w:p w14:paraId="638C2FC1" w14:textId="77777777" w:rsidR="008A50A1" w:rsidRPr="00E24C81" w:rsidRDefault="008A50A1" w:rsidP="00E24C81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10E6AB" w14:textId="77777777" w:rsidR="008A50A1" w:rsidRPr="00E24C81" w:rsidRDefault="008A50A1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DE2A5" w14:textId="77777777" w:rsidR="008A50A1" w:rsidRPr="00E24C81" w:rsidRDefault="008A50A1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9CBA71" w14:textId="77777777" w:rsidR="008A50A1" w:rsidRPr="00E24C81" w:rsidRDefault="008A50A1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A96D7A" w14:textId="77777777" w:rsidR="008A50A1" w:rsidRPr="00E24C81" w:rsidRDefault="008A50A1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D98E80" w14:textId="77777777" w:rsidR="008A50A1" w:rsidRPr="00E24C81" w:rsidRDefault="008A50A1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24C81" w:rsidRPr="008A50A1" w14:paraId="48418357" w14:textId="77777777" w:rsidTr="00200F41">
        <w:trPr>
          <w:trHeight w:hRule="exact"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629E49C4" w14:textId="4609BAAD" w:rsidR="00CB5599" w:rsidRPr="00E24C81" w:rsidRDefault="00CB5599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80DEB5" w14:textId="27992DF9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6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3ECC549" w14:textId="3A856E18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D593AFE" w14:textId="2BDD50E2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38E1F6" w14:textId="6474B07C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24C81" w:rsidRPr="008A50A1" w14:paraId="228B10A0" w14:textId="77777777" w:rsidTr="00200F41">
        <w:trPr>
          <w:trHeight w:hRule="exact"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588CCE" w14:textId="1A31AADC" w:rsidR="00CB5599" w:rsidRPr="00E24C81" w:rsidRDefault="00CB5599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01" w:type="dxa"/>
          </w:tcPr>
          <w:p w14:paraId="241E7967" w14:textId="2E6C3468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851" w:type="dxa"/>
            <w:noWrap/>
          </w:tcPr>
          <w:p w14:paraId="40243198" w14:textId="08234FA7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701" w:type="dxa"/>
            <w:gridSpan w:val="2"/>
          </w:tcPr>
          <w:p w14:paraId="478F7181" w14:textId="77AEB434" w:rsidR="00CB5599" w:rsidRPr="00E24C81" w:rsidRDefault="00CB5599" w:rsidP="00E24C81">
            <w:pPr>
              <w:wordWrap w:val="0"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850" w:type="dxa"/>
          </w:tcPr>
          <w:p w14:paraId="6502412C" w14:textId="785AAB81" w:rsidR="00CB5599" w:rsidRPr="00E24C81" w:rsidRDefault="00CB5599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E24C81" w:rsidRPr="008A50A1" w14:paraId="43D55923" w14:textId="77777777" w:rsidTr="00200F41">
        <w:trPr>
          <w:trHeight w:hRule="exact"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19F74E" w14:textId="7E4B5D1B" w:rsidR="00CB5599" w:rsidRPr="00E24C81" w:rsidRDefault="00CB5599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scopic type</w:t>
            </w:r>
          </w:p>
          <w:p w14:paraId="5EEEBE9D" w14:textId="109F6608" w:rsidR="00CB5599" w:rsidRPr="00E24C81" w:rsidRDefault="00CB5599" w:rsidP="00E24C81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1383A6" w14:textId="038BEB93" w:rsidR="00CB5599" w:rsidRPr="00E24C81" w:rsidRDefault="00CB5599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6FAE3F62" w14:textId="06897805" w:rsidR="00CB5599" w:rsidRPr="00E24C81" w:rsidRDefault="00CB5599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</w:tcPr>
          <w:p w14:paraId="0AC288C4" w14:textId="3CD80144" w:rsidR="00CB5599" w:rsidRPr="00E24C81" w:rsidRDefault="00CB5599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="00745C6F"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850" w:type="dxa"/>
          </w:tcPr>
          <w:p w14:paraId="64058BE9" w14:textId="170F7CDA" w:rsidR="00CB5599" w:rsidRPr="00E24C81" w:rsidRDefault="00CB5599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745C6F"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24C81" w:rsidRPr="008A50A1" w14:paraId="30022AEE" w14:textId="77777777" w:rsidTr="00200F41">
        <w:trPr>
          <w:trHeight w:hRule="exact"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AC2B3DF" w14:textId="2C3FC1FB" w:rsidR="00A61A6C" w:rsidRPr="00E24C81" w:rsidRDefault="00A61A6C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istologic type</w:t>
            </w:r>
          </w:p>
        </w:tc>
        <w:tc>
          <w:tcPr>
            <w:tcW w:w="1701" w:type="dxa"/>
          </w:tcPr>
          <w:p w14:paraId="1A7B6747" w14:textId="04E60505" w:rsidR="00A61A6C" w:rsidRPr="00E24C81" w:rsidRDefault="00A61A6C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-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0B35CC9D" w14:textId="52522EB0" w:rsidR="00A61A6C" w:rsidRPr="00E24C81" w:rsidRDefault="00A61A6C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</w:tcPr>
          <w:p w14:paraId="29F750E5" w14:textId="0444334B" w:rsidR="00A61A6C" w:rsidRPr="00E24C81" w:rsidRDefault="00A61A6C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FE71AF7" w14:textId="0A1D9A10" w:rsidR="00A61A6C" w:rsidRPr="00E24C81" w:rsidRDefault="00A61A6C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E24C81" w:rsidRPr="008A50A1" w14:paraId="28B28456" w14:textId="77777777" w:rsidTr="00200F41">
        <w:trPr>
          <w:trHeight w:hRule="exact"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ADB665C" w14:textId="250186B0" w:rsidR="008D0B6E" w:rsidRPr="00E24C81" w:rsidRDefault="008D0B6E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701" w:type="dxa"/>
          </w:tcPr>
          <w:p w14:paraId="0DF29877" w14:textId="45C92E09" w:rsidR="008D0B6E" w:rsidRPr="00E24C81" w:rsidRDefault="008D0B6E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01-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851" w:type="dxa"/>
            <w:noWrap/>
          </w:tcPr>
          <w:p w14:paraId="2ECFB3D2" w14:textId="2FD05C2C" w:rsidR="008D0B6E" w:rsidRPr="00E24C81" w:rsidRDefault="008D0B6E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2"/>
          </w:tcPr>
          <w:p w14:paraId="713247AB" w14:textId="47707639" w:rsidR="008D0B6E" w:rsidRPr="00E24C81" w:rsidRDefault="008D0B6E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8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0F456CB" w14:textId="35EC0DF0" w:rsidR="008D0B6E" w:rsidRPr="00E24C81" w:rsidRDefault="008D0B6E" w:rsidP="00E24C81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E35F5" w:rsidRPr="008A50A1" w14:paraId="0ACED76A" w14:textId="77777777" w:rsidTr="00200F41">
        <w:trPr>
          <w:trHeight w:hRule="exact"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14925EC" w14:textId="30429F53" w:rsidR="001E35F5" w:rsidRPr="00E24C81" w:rsidRDefault="001E35F5" w:rsidP="00B646C5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856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 system</w:t>
            </w:r>
          </w:p>
        </w:tc>
        <w:tc>
          <w:tcPr>
            <w:tcW w:w="1701" w:type="dxa"/>
          </w:tcPr>
          <w:p w14:paraId="5E40ADD1" w14:textId="76C39DFE" w:rsidR="001E35F5" w:rsidRPr="00E24C81" w:rsidRDefault="001E35F5" w:rsidP="001E35F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1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5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72591805" w14:textId="334A1857" w:rsidR="001E35F5" w:rsidRPr="00E24C81" w:rsidRDefault="001E35F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701" w:type="dxa"/>
            <w:gridSpan w:val="2"/>
          </w:tcPr>
          <w:p w14:paraId="5EFB63A3" w14:textId="14B54E53" w:rsidR="001E35F5" w:rsidRPr="00E24C81" w:rsidRDefault="001E35F5" w:rsidP="001E35F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9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D2A4CBD" w14:textId="0A8A8CBD" w:rsidR="001E35F5" w:rsidRPr="00E24C81" w:rsidRDefault="001E35F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:rsidR="001E35F5" w:rsidRPr="008A50A1" w14:paraId="255A814C" w14:textId="77777777" w:rsidTr="00200F41">
        <w:trPr>
          <w:trHeight w:hRule="exact"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C2AAE96" w14:textId="6C600299" w:rsidR="001E35F5" w:rsidRPr="00E24C81" w:rsidRDefault="00107E57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1E35F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C</w:t>
            </w:r>
            <w:proofErr w:type="spellEnd"/>
            <w:r w:rsidR="00856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  <w:tc>
          <w:tcPr>
            <w:tcW w:w="1701" w:type="dxa"/>
          </w:tcPr>
          <w:p w14:paraId="4C78895B" w14:textId="0361B30B" w:rsidR="001E35F5" w:rsidRPr="00E24C81" w:rsidRDefault="001E35F5" w:rsidP="001E35F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1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473A523B" w14:textId="5FFACAFC" w:rsidR="001E35F5" w:rsidRPr="00E24C81" w:rsidRDefault="001E35F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701" w:type="dxa"/>
            <w:gridSpan w:val="2"/>
          </w:tcPr>
          <w:p w14:paraId="23718A09" w14:textId="5844649D" w:rsidR="001E35F5" w:rsidRPr="00E24C81" w:rsidRDefault="001E35F5" w:rsidP="009D292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6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5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5C944A0" w14:textId="52D4BCBE" w:rsidR="001E35F5" w:rsidRPr="00E24C81" w:rsidRDefault="009D2927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1E35F5" w:rsidRPr="008A50A1" w14:paraId="45D46A99" w14:textId="77777777" w:rsidTr="00200F41">
        <w:trPr>
          <w:trHeight w:hRule="exact"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181446E" w14:textId="4698D2DF" w:rsidR="001E35F5" w:rsidRPr="00E24C81" w:rsidRDefault="001E35F5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 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e</w:t>
            </w:r>
          </w:p>
        </w:tc>
        <w:tc>
          <w:tcPr>
            <w:tcW w:w="1701" w:type="dxa"/>
          </w:tcPr>
          <w:p w14:paraId="572AE10A" w14:textId="54FC4102" w:rsidR="001E35F5" w:rsidRPr="00E24C81" w:rsidRDefault="001E35F5" w:rsidP="009D292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2.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23081580" w14:textId="25521B16" w:rsidR="001E35F5" w:rsidRPr="00E24C81" w:rsidRDefault="001E35F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</w:tcPr>
          <w:p w14:paraId="082D9EC7" w14:textId="47657DA8" w:rsidR="001E35F5" w:rsidRPr="00E24C81" w:rsidRDefault="001E35F5" w:rsidP="00BE217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930F283" w14:textId="2E43304B" w:rsidR="001E35F5" w:rsidRPr="00E24C81" w:rsidRDefault="001E35F5" w:rsidP="009D292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9D292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E35F5" w:rsidRPr="008A50A1" w14:paraId="126AF5CD" w14:textId="77777777" w:rsidTr="00200F41">
        <w:trPr>
          <w:trHeight w:hRule="exact"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55BDCC6" w14:textId="6FDE930B" w:rsidR="001E35F5" w:rsidRPr="00E24C81" w:rsidRDefault="001E35F5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e</w:t>
            </w:r>
          </w:p>
        </w:tc>
        <w:tc>
          <w:tcPr>
            <w:tcW w:w="1701" w:type="dxa"/>
          </w:tcPr>
          <w:p w14:paraId="4031736B" w14:textId="478783F8" w:rsidR="001E35F5" w:rsidRPr="00E24C81" w:rsidRDefault="001E35F5" w:rsidP="00BE217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-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4425A165" w14:textId="09CF16C2" w:rsidR="001E35F5" w:rsidRPr="00E24C81" w:rsidRDefault="001E35F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</w:tcPr>
          <w:p w14:paraId="72AD6B24" w14:textId="1E90D1C7" w:rsidR="001E35F5" w:rsidRPr="00E24C81" w:rsidRDefault="001E35F5" w:rsidP="00BE217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1.</w:t>
            </w:r>
            <w:r w:rsidR="00BE2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1F440EA" w14:textId="65EE60E8" w:rsidR="001E35F5" w:rsidRPr="00E24C81" w:rsidRDefault="009D2927" w:rsidP="009D292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1E35F5"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E2175" w:rsidRPr="008A50A1" w14:paraId="2B1BC58D" w14:textId="77777777" w:rsidTr="00200F41">
        <w:trPr>
          <w:trHeight w:hRule="exact"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676C0A5" w14:textId="6FE2633C" w:rsidR="00BE2175" w:rsidRPr="00E24C81" w:rsidRDefault="00BE2175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 Stage</w:t>
            </w:r>
          </w:p>
        </w:tc>
        <w:tc>
          <w:tcPr>
            <w:tcW w:w="1701" w:type="dxa"/>
          </w:tcPr>
          <w:p w14:paraId="34C93091" w14:textId="69C58E41" w:rsidR="00BE2175" w:rsidRPr="00E24C81" w:rsidRDefault="00BE2175" w:rsidP="00BE217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6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2558EE1D" w14:textId="3F28D130" w:rsidR="00BE2175" w:rsidRPr="00E24C81" w:rsidRDefault="00BE217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</w:tcPr>
          <w:p w14:paraId="5FB3944B" w14:textId="10E26144" w:rsidR="00BE2175" w:rsidRPr="00E24C81" w:rsidRDefault="00BE2175" w:rsidP="007B0CF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B0C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7B0C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7B0C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7B0C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B0C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74CDF36" w14:textId="4350396D" w:rsidR="00BE2175" w:rsidRPr="00E24C81" w:rsidRDefault="00BE2175" w:rsidP="00E24C81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E2175" w:rsidRPr="008A50A1" w14:paraId="185206F7" w14:textId="77777777" w:rsidTr="00200F41">
        <w:trPr>
          <w:trHeight w:hRule="exact"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</w:tcPr>
          <w:p w14:paraId="358CA1B6" w14:textId="48BC0BA0" w:rsidR="00BE2175" w:rsidRPr="00E24C81" w:rsidRDefault="00BE2175" w:rsidP="00E24C8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24A2F3" w14:textId="45765AF6" w:rsidR="00BE2175" w:rsidRPr="00E24C81" w:rsidRDefault="00BE2175" w:rsidP="00381F6E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81F6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(1.</w:t>
            </w:r>
            <w:r w:rsidRPr="00E24C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381F6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81F6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B8C2A54" w14:textId="37C24A68" w:rsidR="00BE2175" w:rsidRPr="00E24C81" w:rsidRDefault="00BE2175" w:rsidP="00E1124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E112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B40C1A3" w14:textId="59EC82E8" w:rsidR="00BE2175" w:rsidRPr="00E24C81" w:rsidRDefault="00BE2175" w:rsidP="00E1124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81F6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E112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E112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E112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51846B" w14:textId="194F6763" w:rsidR="00BE2175" w:rsidRPr="00E24C81" w:rsidRDefault="00BE2175" w:rsidP="00E1124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81F6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E112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8D10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E2175" w:rsidRPr="008A50A1" w14:paraId="0AE6A221" w14:textId="77777777" w:rsidTr="00200F41">
        <w:trPr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6"/>
            <w:tcBorders>
              <w:top w:val="single" w:sz="4" w:space="0" w:color="auto"/>
            </w:tcBorders>
            <w:noWrap/>
            <w:hideMark/>
          </w:tcPr>
          <w:p w14:paraId="08A40671" w14:textId="7919901C" w:rsidR="00856C99" w:rsidRDefault="00856C99" w:rsidP="00E92531">
            <w:pPr>
              <w:spacing w:line="160" w:lineRule="exact"/>
              <w:jc w:val="left"/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C</w:t>
            </w:r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=</w:t>
            </w:r>
            <w:r>
              <w:rPr>
                <w:rFonts w:ascii="Times" w:hAnsi="Times" w:cs="Times" w:hint="eastAsia"/>
                <w:color w:val="141413"/>
                <w:kern w:val="0"/>
                <w:sz w:val="18"/>
                <w:szCs w:val="18"/>
              </w:rPr>
              <w:t xml:space="preserve">Lauren Classification; </w:t>
            </w:r>
            <w:proofErr w:type="spellStart"/>
            <w:r w:rsidR="00107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B646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C</w:t>
            </w:r>
            <w:proofErr w:type="spellEnd"/>
            <w:r w:rsidR="00B646C5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=</w:t>
            </w:r>
            <w:r w:rsidR="00107E57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m</w:t>
            </w:r>
            <w:r w:rsidR="00B646C5">
              <w:rPr>
                <w:rFonts w:ascii="Times" w:hAnsi="Times" w:cs="Times" w:hint="eastAsia"/>
                <w:color w:val="141413"/>
                <w:kern w:val="0"/>
                <w:sz w:val="18"/>
                <w:szCs w:val="18"/>
              </w:rPr>
              <w:t xml:space="preserve">odified Lauren Classification; </w:t>
            </w:r>
          </w:p>
          <w:p w14:paraId="7E5C2F05" w14:textId="1797C178" w:rsidR="00B646C5" w:rsidRDefault="00BE2175" w:rsidP="00E92531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B646C5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=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azard Ratio; CI:</w:t>
            </w:r>
            <w:r w:rsidR="00B646C5"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 xml:space="preserve"> =</w:t>
            </w: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fidence Interval; </w:t>
            </w:r>
          </w:p>
          <w:p w14:paraId="4FABBFB7" w14:textId="27DF2B74" w:rsidR="00BE2175" w:rsidRPr="00E24C81" w:rsidRDefault="00BE2175" w:rsidP="00B646C5">
            <w:pPr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4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36850346" w14:textId="77777777" w:rsidR="008A50A1" w:rsidRPr="008A50A1" w:rsidRDefault="008A50A1">
      <w:pPr>
        <w:rPr>
          <w:rFonts w:ascii="Times New Roman" w:eastAsia="微软雅黑" w:hAnsi="Times New Roman" w:cs="Times New Roman"/>
          <w:sz w:val="15"/>
          <w:szCs w:val="15"/>
        </w:rPr>
      </w:pPr>
    </w:p>
    <w:sectPr w:rsidR="008A50A1" w:rsidRPr="008A50A1" w:rsidSect="00562D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E1C"/>
    <w:rsid w:val="0005028B"/>
    <w:rsid w:val="0007443B"/>
    <w:rsid w:val="000764B1"/>
    <w:rsid w:val="0007777A"/>
    <w:rsid w:val="000A1340"/>
    <w:rsid w:val="000A7C69"/>
    <w:rsid w:val="000B3759"/>
    <w:rsid w:val="000B758D"/>
    <w:rsid w:val="00107E57"/>
    <w:rsid w:val="001316C6"/>
    <w:rsid w:val="001633DF"/>
    <w:rsid w:val="001845E8"/>
    <w:rsid w:val="00184ECB"/>
    <w:rsid w:val="001A0D30"/>
    <w:rsid w:val="001A62B5"/>
    <w:rsid w:val="001B01E9"/>
    <w:rsid w:val="001D099F"/>
    <w:rsid w:val="001E35F5"/>
    <w:rsid w:val="001E5CC2"/>
    <w:rsid w:val="00200F41"/>
    <w:rsid w:val="002077DD"/>
    <w:rsid w:val="002715C3"/>
    <w:rsid w:val="00280DD1"/>
    <w:rsid w:val="00286C10"/>
    <w:rsid w:val="002B1CD8"/>
    <w:rsid w:val="002E1777"/>
    <w:rsid w:val="002F3449"/>
    <w:rsid w:val="00303039"/>
    <w:rsid w:val="00311384"/>
    <w:rsid w:val="003341FD"/>
    <w:rsid w:val="00361A0D"/>
    <w:rsid w:val="0036455E"/>
    <w:rsid w:val="00367BE1"/>
    <w:rsid w:val="003728D6"/>
    <w:rsid w:val="00381F6E"/>
    <w:rsid w:val="003A755A"/>
    <w:rsid w:val="003B6D7E"/>
    <w:rsid w:val="003C3C86"/>
    <w:rsid w:val="003C5E6C"/>
    <w:rsid w:val="003D0156"/>
    <w:rsid w:val="003D5D64"/>
    <w:rsid w:val="003E2A78"/>
    <w:rsid w:val="003F1BE1"/>
    <w:rsid w:val="00411E7F"/>
    <w:rsid w:val="00430D06"/>
    <w:rsid w:val="00434E79"/>
    <w:rsid w:val="00445A9E"/>
    <w:rsid w:val="00451863"/>
    <w:rsid w:val="00455CC9"/>
    <w:rsid w:val="00464262"/>
    <w:rsid w:val="00485BB2"/>
    <w:rsid w:val="0049121E"/>
    <w:rsid w:val="004936FB"/>
    <w:rsid w:val="0049415E"/>
    <w:rsid w:val="004A2D8C"/>
    <w:rsid w:val="004A4669"/>
    <w:rsid w:val="004A7E69"/>
    <w:rsid w:val="004B555F"/>
    <w:rsid w:val="004B6F8F"/>
    <w:rsid w:val="004C4CD5"/>
    <w:rsid w:val="004E0388"/>
    <w:rsid w:val="004E0842"/>
    <w:rsid w:val="00502D1A"/>
    <w:rsid w:val="00521472"/>
    <w:rsid w:val="00522162"/>
    <w:rsid w:val="005321E8"/>
    <w:rsid w:val="00542356"/>
    <w:rsid w:val="005445DE"/>
    <w:rsid w:val="00562DE3"/>
    <w:rsid w:val="0057720A"/>
    <w:rsid w:val="005808D3"/>
    <w:rsid w:val="005A76A4"/>
    <w:rsid w:val="00635F0C"/>
    <w:rsid w:val="00657F3E"/>
    <w:rsid w:val="0067539C"/>
    <w:rsid w:val="0068036B"/>
    <w:rsid w:val="00684679"/>
    <w:rsid w:val="006979BB"/>
    <w:rsid w:val="006A7C25"/>
    <w:rsid w:val="006E56C3"/>
    <w:rsid w:val="006F620C"/>
    <w:rsid w:val="006F7DCF"/>
    <w:rsid w:val="007013E8"/>
    <w:rsid w:val="00727DB9"/>
    <w:rsid w:val="00741B29"/>
    <w:rsid w:val="00745C6F"/>
    <w:rsid w:val="00761A2A"/>
    <w:rsid w:val="007827CD"/>
    <w:rsid w:val="0079512B"/>
    <w:rsid w:val="00797C11"/>
    <w:rsid w:val="007A4657"/>
    <w:rsid w:val="007A6E4B"/>
    <w:rsid w:val="007B0CF0"/>
    <w:rsid w:val="007C230C"/>
    <w:rsid w:val="007D522E"/>
    <w:rsid w:val="007D5BAD"/>
    <w:rsid w:val="007E0A8B"/>
    <w:rsid w:val="0082550F"/>
    <w:rsid w:val="00831049"/>
    <w:rsid w:val="0083669D"/>
    <w:rsid w:val="008409AB"/>
    <w:rsid w:val="008419E6"/>
    <w:rsid w:val="00845607"/>
    <w:rsid w:val="00856C99"/>
    <w:rsid w:val="00873F54"/>
    <w:rsid w:val="008A50A1"/>
    <w:rsid w:val="008B2BBC"/>
    <w:rsid w:val="008B6861"/>
    <w:rsid w:val="008D0B6E"/>
    <w:rsid w:val="008D101A"/>
    <w:rsid w:val="008D3650"/>
    <w:rsid w:val="008D508C"/>
    <w:rsid w:val="008E08DA"/>
    <w:rsid w:val="008E2669"/>
    <w:rsid w:val="008F3DF2"/>
    <w:rsid w:val="00920CE7"/>
    <w:rsid w:val="009279C2"/>
    <w:rsid w:val="00935AA9"/>
    <w:rsid w:val="00967EDA"/>
    <w:rsid w:val="009715A6"/>
    <w:rsid w:val="00971F32"/>
    <w:rsid w:val="0097542C"/>
    <w:rsid w:val="00976701"/>
    <w:rsid w:val="009926A2"/>
    <w:rsid w:val="009B14EA"/>
    <w:rsid w:val="009D248C"/>
    <w:rsid w:val="009D2927"/>
    <w:rsid w:val="009D57EE"/>
    <w:rsid w:val="009E76D2"/>
    <w:rsid w:val="00A402F1"/>
    <w:rsid w:val="00A536A1"/>
    <w:rsid w:val="00A61A6C"/>
    <w:rsid w:val="00A90C00"/>
    <w:rsid w:val="00A94788"/>
    <w:rsid w:val="00AE1303"/>
    <w:rsid w:val="00AE1C00"/>
    <w:rsid w:val="00AE3A43"/>
    <w:rsid w:val="00AF49B3"/>
    <w:rsid w:val="00B0584A"/>
    <w:rsid w:val="00B11B7A"/>
    <w:rsid w:val="00B646C5"/>
    <w:rsid w:val="00B64E3F"/>
    <w:rsid w:val="00B65235"/>
    <w:rsid w:val="00B85F44"/>
    <w:rsid w:val="00B905BF"/>
    <w:rsid w:val="00BB38B8"/>
    <w:rsid w:val="00BC5070"/>
    <w:rsid w:val="00BD4AFC"/>
    <w:rsid w:val="00BE2175"/>
    <w:rsid w:val="00BE3556"/>
    <w:rsid w:val="00BF027A"/>
    <w:rsid w:val="00C11D68"/>
    <w:rsid w:val="00C1546B"/>
    <w:rsid w:val="00C25A7E"/>
    <w:rsid w:val="00C80719"/>
    <w:rsid w:val="00C84BE5"/>
    <w:rsid w:val="00CA6B84"/>
    <w:rsid w:val="00CA702A"/>
    <w:rsid w:val="00CB198C"/>
    <w:rsid w:val="00CB5599"/>
    <w:rsid w:val="00CD71E9"/>
    <w:rsid w:val="00CE1665"/>
    <w:rsid w:val="00CE2027"/>
    <w:rsid w:val="00D201DD"/>
    <w:rsid w:val="00D208C8"/>
    <w:rsid w:val="00D24EC7"/>
    <w:rsid w:val="00D46600"/>
    <w:rsid w:val="00D848D1"/>
    <w:rsid w:val="00D92720"/>
    <w:rsid w:val="00D9557C"/>
    <w:rsid w:val="00DB2D3C"/>
    <w:rsid w:val="00DD0E7B"/>
    <w:rsid w:val="00DD718A"/>
    <w:rsid w:val="00DE08FD"/>
    <w:rsid w:val="00DF43EA"/>
    <w:rsid w:val="00E11240"/>
    <w:rsid w:val="00E24C81"/>
    <w:rsid w:val="00E622FA"/>
    <w:rsid w:val="00E657E6"/>
    <w:rsid w:val="00E66593"/>
    <w:rsid w:val="00E82532"/>
    <w:rsid w:val="00E92531"/>
    <w:rsid w:val="00EE3AC1"/>
    <w:rsid w:val="00EE42BA"/>
    <w:rsid w:val="00EF324C"/>
    <w:rsid w:val="00F20F98"/>
    <w:rsid w:val="00F352AD"/>
    <w:rsid w:val="00F40850"/>
    <w:rsid w:val="00F4402C"/>
    <w:rsid w:val="00F66DCE"/>
    <w:rsid w:val="00F76D54"/>
    <w:rsid w:val="00F856DE"/>
    <w:rsid w:val="00F976C2"/>
    <w:rsid w:val="00FD514C"/>
    <w:rsid w:val="00FD73DD"/>
    <w:rsid w:val="00FE4DCE"/>
    <w:rsid w:val="00FE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68B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9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1A62B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3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8</cp:revision>
  <dcterms:created xsi:type="dcterms:W3CDTF">2017-10-25T13:37:00Z</dcterms:created>
  <dcterms:modified xsi:type="dcterms:W3CDTF">2018-03-16T03:08:00Z</dcterms:modified>
</cp:coreProperties>
</file>